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72" w:type="dxa"/>
        <w:jc w:val="center"/>
        <w:tblLook w:val="04A0" w:firstRow="1" w:lastRow="0" w:firstColumn="1" w:lastColumn="0" w:noHBand="0" w:noVBand="1"/>
      </w:tblPr>
      <w:tblGrid>
        <w:gridCol w:w="1132"/>
        <w:gridCol w:w="1620"/>
        <w:gridCol w:w="1840"/>
        <w:gridCol w:w="1740"/>
        <w:gridCol w:w="1040"/>
      </w:tblGrid>
      <w:tr w:rsidR="008173DB" w:rsidRPr="006749C4" w14:paraId="0CECA274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5704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0F91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azar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R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19BA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 Rang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A53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ression Ran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6AF1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shold</w:t>
            </w:r>
          </w:p>
        </w:tc>
      </w:tr>
      <w:tr w:rsidR="008173DB" w:rsidRPr="006749C4" w14:paraId="19EA5AF8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FC34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3C58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D3B7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to 2.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BB7E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to 53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AA76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5</w:t>
            </w:r>
          </w:p>
        </w:tc>
      </w:tr>
      <w:tr w:rsidR="008173DB" w:rsidRPr="006749C4" w14:paraId="71074570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975D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984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1523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 to 3.7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AE8A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1 to 2001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C146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245</w:t>
            </w:r>
          </w:p>
        </w:tc>
      </w:tr>
      <w:tr w:rsidR="008173DB" w:rsidRPr="006749C4" w14:paraId="30D629D2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BD91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4275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7A16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to 2.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9A4C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 to 524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3C90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0</w:t>
            </w:r>
          </w:p>
        </w:tc>
      </w:tr>
      <w:tr w:rsidR="008173DB" w:rsidRPr="006749C4" w14:paraId="7A95C461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1809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D455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8A29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 to 1.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131A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 to 77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758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8</w:t>
            </w:r>
          </w:p>
        </w:tc>
      </w:tr>
      <w:tr w:rsidR="008173DB" w:rsidRPr="006749C4" w14:paraId="3B5B2A10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BA5E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8F2D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81D1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to 2.5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3247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to 45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914D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</w:t>
            </w:r>
          </w:p>
        </w:tc>
      </w:tr>
      <w:tr w:rsidR="008173DB" w:rsidRPr="006749C4" w14:paraId="66080A80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81A7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DM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B556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A3FF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to 2.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3BEF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 to 66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38E9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5</w:t>
            </w:r>
          </w:p>
        </w:tc>
      </w:tr>
      <w:tr w:rsidR="008173DB" w:rsidRPr="006749C4" w14:paraId="72BA6B48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B1C1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DO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307A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795B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 to 1.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8B5F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to 54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AA4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1</w:t>
            </w:r>
          </w:p>
        </w:tc>
      </w:tr>
      <w:tr w:rsidR="008173DB" w:rsidRPr="006749C4" w14:paraId="228EF98A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AA08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D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DEEF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2B3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to 2.6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1C18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 to 81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9304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1</w:t>
            </w:r>
          </w:p>
        </w:tc>
      </w:tr>
      <w:tr w:rsidR="008173DB" w:rsidRPr="006749C4" w14:paraId="46E749FA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EAFD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CD2A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BB9E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to 2.7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83CD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6 to 954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1C6D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20</w:t>
            </w:r>
          </w:p>
        </w:tc>
      </w:tr>
      <w:tr w:rsidR="008173DB" w:rsidRPr="006749C4" w14:paraId="4E031232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E77E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A749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858C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 to 0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0029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to 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F67E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173DB" w:rsidRPr="006749C4" w14:paraId="207AC94A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DA8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9EF7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5F97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 to 0.8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1958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to 1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179E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</w:tr>
      <w:tr w:rsidR="008173DB" w:rsidRPr="006749C4" w14:paraId="3B57BCC5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DAE6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2R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7A2E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FB46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to 1.8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67A0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to 105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2BA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9</w:t>
            </w:r>
          </w:p>
        </w:tc>
      </w:tr>
      <w:tr w:rsidR="008173DB" w:rsidRPr="006749C4" w14:paraId="25F04A82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A005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P2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9A1C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0A26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to 3.2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35D0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to 4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3684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</w:tr>
      <w:tr w:rsidR="008173DB" w:rsidRPr="006749C4" w14:paraId="4DF90EF8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2E14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685E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B358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to 3.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FE99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1 to 134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264C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5</w:t>
            </w:r>
          </w:p>
        </w:tc>
      </w:tr>
      <w:tr w:rsidR="008173DB" w:rsidRPr="006749C4" w14:paraId="404747A0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265E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B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E206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0660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to 2.7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7701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to 43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2AF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8</w:t>
            </w:r>
          </w:p>
        </w:tc>
      </w:tr>
      <w:tr w:rsidR="008173DB" w:rsidRPr="006749C4" w14:paraId="2D7CBC8C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AA6F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079F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0115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to 2.6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3D7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1 to 1668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3A4F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55</w:t>
            </w:r>
          </w:p>
        </w:tc>
      </w:tr>
      <w:tr w:rsidR="008173DB" w:rsidRPr="006749C4" w14:paraId="0E4AFB3D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0427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TM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15FA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C81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to 1.9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59D7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to 27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7E53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8173DB" w:rsidRPr="006749C4" w14:paraId="17A80D45" w14:textId="77777777" w:rsidTr="001C0B2C">
        <w:trPr>
          <w:trHeight w:val="300"/>
          <w:jc w:val="center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18C4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PAN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0D98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3365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to 2.7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85DB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to 927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E612" w14:textId="77777777" w:rsidR="008173DB" w:rsidRPr="006749C4" w:rsidRDefault="008173DB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9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08</w:t>
            </w:r>
          </w:p>
        </w:tc>
      </w:tr>
    </w:tbl>
    <w:p w14:paraId="3D3005C5" w14:textId="77777777" w:rsidR="008120BC" w:rsidRDefault="008120BC"/>
    <w:sectPr w:rsidR="00812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DB"/>
    <w:rsid w:val="006A5018"/>
    <w:rsid w:val="008120BC"/>
    <w:rsid w:val="008173DB"/>
    <w:rsid w:val="00F4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FE801"/>
  <w15:chartTrackingRefBased/>
  <w15:docId w15:val="{4DFF0743-D11C-475E-B652-BD8E06576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3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1</cp:revision>
  <dcterms:created xsi:type="dcterms:W3CDTF">2022-12-15T18:32:00Z</dcterms:created>
  <dcterms:modified xsi:type="dcterms:W3CDTF">2022-12-15T18:32:00Z</dcterms:modified>
</cp:coreProperties>
</file>